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bookmarkStart w:id="0" w:name="_GoBack"/>
      <w:bookmarkEnd w:id="0"/>
      <w:r w:rsidRPr="00767637">
        <w:rPr>
          <w:rFonts w:ascii="宋体" w:eastAsia="宋体" w:hAnsi="宋体" w:cs="宋体" w:hint="eastAsia"/>
        </w:rPr>
        <w:t>LOCUS       LHZ1015       10276 bp    DNA     circular     23-FEB-2022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SOURCE     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ORGANISM 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MMENT     This file is created by Vector NTI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http://www.invitrogen.com/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MMENT     VNTDATE|-14275849|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MMENT     VNTDBDATE|-14277271|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</w:t>
      </w:r>
      <w:r w:rsidRPr="00767637">
        <w:rPr>
          <w:rFonts w:ascii="宋体" w:eastAsia="宋体" w:hAnsi="宋体" w:cs="宋体" w:hint="eastAsia"/>
        </w:rPr>
        <w:t>MMENT     LSOWNER|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MMENT     VNTNAME|LHZ1015|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MMENT     VNTAUTHORNAME|Demo User|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COMMENT     VNTOAUTHORNAME|Yao Yu|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FEATURES             Location/Qualifiers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CDS             complement(9216..10076)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</w:t>
      </w:r>
      <w:r w:rsidRPr="00767637">
        <w:rPr>
          <w:rFonts w:ascii="宋体" w:eastAsia="宋体" w:hAnsi="宋体" w:cs="宋体" w:hint="eastAsia"/>
        </w:rPr>
        <w:t xml:space="preserve">             /label=Amp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rep_origin      8457..9045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33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Rep(pMB1)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CDS             1893..3138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ARS1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promoter     </w:t>
      </w:r>
      <w:r w:rsidRPr="00767637">
        <w:rPr>
          <w:rFonts w:ascii="宋体" w:eastAsia="宋体" w:hAnsi="宋体" w:cs="宋体" w:hint="eastAsia"/>
        </w:rPr>
        <w:t xml:space="preserve">   3139..3517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29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TEF\Promote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CDS             3518..4552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HphMX4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terminator      4553..4787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</w:t>
      </w:r>
      <w:r w:rsidRPr="00767637">
        <w:rPr>
          <w:rFonts w:ascii="宋体" w:eastAsia="宋体" w:hAnsi="宋体" w:cs="宋体" w:hint="eastAsia"/>
        </w:rPr>
        <w:t>tifkey="43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TEF\terminato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CDS             5348..6013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TRP1\CDS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promoter        4788..5347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29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</w:t>
      </w:r>
      <w:r w:rsidRPr="00767637">
        <w:rPr>
          <w:rFonts w:ascii="宋体" w:eastAsia="宋体" w:hAnsi="宋体" w:cs="宋体" w:hint="eastAsia"/>
        </w:rPr>
        <w:t>label=TRP1\promote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terminator      6014..6207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3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TRP1\Terminato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CDS             1021..1686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HIS3\CDS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promoter</w:t>
      </w:r>
      <w:r w:rsidRPr="00767637">
        <w:rPr>
          <w:rFonts w:ascii="宋体" w:eastAsia="宋体" w:hAnsi="宋体" w:cs="宋体" w:hint="eastAsia"/>
        </w:rPr>
        <w:t xml:space="preserve">        419..1020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29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lastRenderedPageBreak/>
        <w:t xml:space="preserve">                     /label=HIS3\Promote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terminator      1687..1886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3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HIS3\Terminator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misc_feature    6208..6841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</w:t>
      </w:r>
      <w:r w:rsidRPr="00767637">
        <w:rPr>
          <w:rFonts w:ascii="宋体" w:eastAsia="宋体" w:hAnsi="宋体" w:cs="宋体" w:hint="eastAsia"/>
        </w:rPr>
        <w:t xml:space="preserve">            /vntifkey="21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KM\Telomere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CDS             6858..7357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4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5'Abe-GLA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misc_feature    complement(7366..7999)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vntifkey="21</w:t>
      </w:r>
      <w:r w:rsidRPr="00767637">
        <w:rPr>
          <w:rFonts w:ascii="宋体" w:eastAsia="宋体" w:hAnsi="宋体" w:cs="宋体" w:hint="eastAsia"/>
        </w:rPr>
        <w:t>"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             /label=KM\Telomere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BASE COUNT     2881 a      2294 c      2243 g      2858 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>ORIGIN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 1 tcgcgcgttt cggtgatgac ggtgaaaacc tctgacacat gcagctcccg gagacggt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 61 cagcttgtct gtaagcggat gccgggagca gacaagcccg tcagggcgcg t</w:t>
      </w:r>
      <w:r w:rsidRPr="00767637">
        <w:rPr>
          <w:rFonts w:ascii="宋体" w:eastAsia="宋体" w:hAnsi="宋体" w:cs="宋体" w:hint="eastAsia"/>
        </w:rPr>
        <w:t xml:space="preserve">cagcggg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121 ttggcgggtg tcggggctgg cttaactatg cggcatcaga gcagattgta ctgagagt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181 accatatgcg gtgtgaaata ccgcacagat gcgtaaggag aaaataccgc atcaggcgc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241 attcgccatt caggctgcgc aactgttggg aagggcgatc ggtgcgggcc tcttcgct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301 </w:t>
      </w:r>
      <w:r w:rsidRPr="00767637">
        <w:rPr>
          <w:rFonts w:ascii="宋体" w:eastAsia="宋体" w:hAnsi="宋体" w:cs="宋体" w:hint="eastAsia"/>
        </w:rPr>
        <w:t xml:space="preserve">tacgccagct ggcgaaaggg ggatgtgctg caaggcgatt aagttgggta acgccagg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361 tttcccagtc acgacgttgt aaaacgacgg ccagtgaatt gacgcgtatt gggatatc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421 aatttttgtc tcttaccaaa aggatctacg tcaccattta aagccctttc agtcttct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481 ttcgcgtgca catgagaata </w:t>
      </w:r>
      <w:r w:rsidRPr="00767637">
        <w:rPr>
          <w:rFonts w:ascii="宋体" w:eastAsia="宋体" w:hAnsi="宋体" w:cs="宋体" w:hint="eastAsia"/>
        </w:rPr>
        <w:t xml:space="preserve">tttcttctta aaccactcgt ccttatccat gccatctt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541 tcccatgctt tcgttctctt ttgtatcggg aagttccttc caaatgttac tttcttgt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601 ttgatgaagg attcatttgg gattttcacc gctggacgaa attctggtgg caaagcct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661 ataaacagct ttcatgatat ttattgttga caacttaata </w:t>
      </w:r>
      <w:r w:rsidRPr="00767637">
        <w:rPr>
          <w:rFonts w:ascii="宋体" w:eastAsia="宋体" w:hAnsi="宋体" w:cs="宋体" w:hint="eastAsia"/>
        </w:rPr>
        <w:t xml:space="preserve">ttactgttaa gaaaaggc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721 atgagaatac ctagctctct agtatctttc taatagatat accaagctca cattatct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781 actcatctca tctcatctct atactgcaac tttttcttta gaaatttttc aagaagtg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841 attttcttag acattttttt ttttttttaa aaggctccaa gaatgattca </w:t>
      </w:r>
      <w:r w:rsidRPr="00767637">
        <w:rPr>
          <w:rFonts w:ascii="宋体" w:eastAsia="宋体" w:hAnsi="宋体" w:cs="宋体" w:hint="eastAsia"/>
        </w:rPr>
        <w:lastRenderedPageBreak/>
        <w:t xml:space="preserve">taatatga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901 tcaagtataa atgcagctgt acaatggttt aacttagttt aagatccgtt cggaagt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 961 attattgtaa cattttacac aataagaagg tcttcaaata aggactttga taccgaga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021 atgacatacc cagaaaggaa ggcttttgtg tctagaataa caaatgagac aaaaattc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081 atagccatat</w:t>
      </w:r>
      <w:r w:rsidRPr="00767637">
        <w:rPr>
          <w:rFonts w:ascii="宋体" w:eastAsia="宋体" w:hAnsi="宋体" w:cs="宋体" w:hint="eastAsia"/>
        </w:rPr>
        <w:t xml:space="preserve"> ccttacatgg ggggcatatc tcaatcccaa attctatact ggatagac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141 gagtcggacg ttgcaaaaca agctactggt tcacagatta ttgacattca aactggta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201 ggatttctag atcatatgat tcatgcccta gcgaagcact ctggttggtc cttaattg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261 gaatgtatcg gagatttgca tatcgatgac</w:t>
      </w:r>
      <w:r w:rsidRPr="00767637">
        <w:rPr>
          <w:rFonts w:ascii="宋体" w:eastAsia="宋体" w:hAnsi="宋体" w:cs="宋体" w:hint="eastAsia"/>
        </w:rPr>
        <w:t xml:space="preserve"> caccatacta cggaggattg tggtattg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321 ctaggacagg cttttaaaga agcattaggt catgtccgtg gtgtgagaag atttggt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381 ggatttgcac cattggacga agcattatca agggccgtcg ttgatctatc caacaga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441 ttcgccgtaa tagatttggg tttaaaaaga gaaaaaatcg gtgatctttc</w:t>
      </w:r>
      <w:r w:rsidRPr="00767637">
        <w:rPr>
          <w:rFonts w:ascii="宋体" w:eastAsia="宋体" w:hAnsi="宋体" w:cs="宋体" w:hint="eastAsia"/>
        </w:rPr>
        <w:t xml:space="preserve"> atgtgaaa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501 ataccacatt tcttggagtc atttgcggaa gctgcaagag taactttaca tgttgact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561 ttaagaggct ttaatgatca tcacagaagt gagtcagcct ttaaggctct tgctgtgg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621 atcagagagg ctatttccag taacggtaca aatgacgttc catctaccaa aggagttt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68</w:t>
      </w:r>
      <w:r w:rsidRPr="00767637">
        <w:rPr>
          <w:rFonts w:ascii="宋体" w:eastAsia="宋体" w:hAnsi="宋体" w:cs="宋体" w:hint="eastAsia"/>
        </w:rPr>
        <w:t xml:space="preserve">1 atgtaactgg ctactccata caaggcggta taaataaaat ataataacat gtttgtac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741 taatgttttc ctatttatta cttcatatat tatatatgtt gcacctaaaa taaggaag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801 attctcaaag ttattgtgta cttttatatt atttacatgg gaatttatat atatatat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861 gtgcgtgtgg tgacagcat</w:t>
      </w:r>
      <w:r w:rsidRPr="00767637">
        <w:rPr>
          <w:rFonts w:ascii="宋体" w:eastAsia="宋体" w:hAnsi="宋体" w:cs="宋体" w:hint="eastAsia"/>
        </w:rPr>
        <w:t xml:space="preserve">a acgcccctcg agatcgattg aagttttgtc caactat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921 ctatggatat gcgttttgtt gattaacctt aaataacacg tatttcgcat tttccaaa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1981 ccttttttca taactacaaa ctaactattt ttgtttattt tacatcagta aattatgc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041 agaaaatatg taaggctata tactcaatat agtggaaga</w:t>
      </w:r>
      <w:r w:rsidRPr="00767637">
        <w:rPr>
          <w:rFonts w:ascii="宋体" w:eastAsia="宋体" w:hAnsi="宋体" w:cs="宋体" w:hint="eastAsia"/>
        </w:rPr>
        <w:t xml:space="preserve">g cctctggcta cttaatct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101 gttcatatat tctgtcagtg gtatagtaaa tttaaatagt gaatttgggc gcatgtag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161 agatcttttg attaataacc cagtatttga ttcttgaatg ttatttgtct </w:t>
      </w:r>
      <w:r w:rsidRPr="00767637">
        <w:rPr>
          <w:rFonts w:ascii="宋体" w:eastAsia="宋体" w:hAnsi="宋体" w:cs="宋体" w:hint="eastAsia"/>
        </w:rPr>
        <w:lastRenderedPageBreak/>
        <w:t xml:space="preserve">cttattaa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221 atttcagttt gatttatata ttttgaaagt aattgttgct ttaccttcca aacaataaa</w:t>
      </w:r>
      <w:r w:rsidRPr="00767637">
        <w:rPr>
          <w:rFonts w:ascii="宋体" w:eastAsia="宋体" w:hAnsi="宋体" w:cs="宋体" w:hint="eastAsia"/>
        </w:rPr>
        <w:t xml:space="preserve">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281 aaatataaaa aaatgtaaaa aatataataa atattaaata aaatactact tgtttgaa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341 tcagagaaaa tccaccaaaa tatcaatcat ttcaaggatt tccgaaccaa gttcgaga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401 gtcctttaag gtcagtaaaa ttcagttgca cgtataacag atatttttca ttttgtt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461 atttaaaa</w:t>
      </w:r>
      <w:r w:rsidRPr="00767637">
        <w:rPr>
          <w:rFonts w:ascii="宋体" w:eastAsia="宋体" w:hAnsi="宋体" w:cs="宋体" w:hint="eastAsia"/>
        </w:rPr>
        <w:t xml:space="preserve">gt cccccatttt taaaattatt gaaaataaaa attaaaaaat taaaagg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521 ctctctatgt cactttaaaa taaataaatt gaaaatgata tatcgttaaa agtcaacc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581 aacaccacct atttctaaga ggagagttct aaaaaaatca tagtaccaca caggtaa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641 aaaacagcta aattcaacat aatacctg</w:t>
      </w:r>
      <w:r w:rsidRPr="00767637">
        <w:rPr>
          <w:rFonts w:ascii="宋体" w:eastAsia="宋体" w:hAnsi="宋体" w:cs="宋体" w:hint="eastAsia"/>
        </w:rPr>
        <w:t xml:space="preserve">tg gatataatta catacaaaaa tataatta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701 aaaatacatt aaaaataatt tatttttgta aaacccataa aatatatttt actttcgg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761 caacttttta acttataatt ttgttttaaa taaaaacgtt gtatttaaaa ataataa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821 attaagtaaa aatttaaagc atatttattt aaaatataaa atactact</w:t>
      </w:r>
      <w:r w:rsidRPr="00767637">
        <w:rPr>
          <w:rFonts w:ascii="宋体" w:eastAsia="宋体" w:hAnsi="宋体" w:cs="宋体" w:hint="eastAsia"/>
        </w:rPr>
        <w:t xml:space="preserve">aa aattactc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881 aacttcaaaa taaaaaaata ataaattata tagttttaaa attaataatt tgtataca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2941 tgaccagacc ataatagttt tcttttcttg aaactgccat gaatttaata gatttttt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001 acacatattt acagtaagtt ttgtttttac gttgaattaa tattgtatac gtacttag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</w:t>
      </w:r>
      <w:r w:rsidRPr="00767637">
        <w:rPr>
          <w:rFonts w:ascii="宋体" w:eastAsia="宋体" w:hAnsi="宋体" w:cs="宋体" w:hint="eastAsia"/>
        </w:rPr>
        <w:t xml:space="preserve">061 ggataacttc caactatgaa tatgtaggtt aaaaggtaaa tagagaagcc ttactttt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121 cagaaatgaa aggagctcag cttgccttgt ccccgccggg tcacccggcc agcgacat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181 aggcccagaa taccctcctt gacagtcttg acgtgcgcag ctcaggggca tgatgtg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241 gtcgcccgta catttag</w:t>
      </w:r>
      <w:r w:rsidRPr="00767637">
        <w:rPr>
          <w:rFonts w:ascii="宋体" w:eastAsia="宋体" w:hAnsi="宋体" w:cs="宋体" w:hint="eastAsia"/>
        </w:rPr>
        <w:t xml:space="preserve">ccc atacatcccc atgtataatc atttgcatcc atacattt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301 atggccgcac ggcgcgaagc aaaaattacg gctcctcgct gcagacctgc gagcaggg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361 acgctcccct cacagacgcg ttgaattgtc cccacgccgc gcccctgtag agaaatat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421 aaggttagga tttgccactg aggttcttct ttcatat</w:t>
      </w:r>
      <w:r w:rsidRPr="00767637">
        <w:rPr>
          <w:rFonts w:ascii="宋体" w:eastAsia="宋体" w:hAnsi="宋体" w:cs="宋体" w:hint="eastAsia"/>
        </w:rPr>
        <w:t xml:space="preserve">act tccttttaaa atcttgct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481 gatacagttc tcacatcaca tccgaacata aacaaccatg ggtaaaaagc </w:t>
      </w:r>
      <w:r w:rsidRPr="00767637">
        <w:rPr>
          <w:rFonts w:ascii="宋体" w:eastAsia="宋体" w:hAnsi="宋体" w:cs="宋体" w:hint="eastAsia"/>
        </w:rPr>
        <w:lastRenderedPageBreak/>
        <w:t xml:space="preserve">ctgaactca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541 cgcgacgtct gtcgagaagt ttctgatcga aaagttcgac agcgtctccg acctgatg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601 gctctcggag ggcgaagaat ctcgtgcttt cagcttcgat gtaggagggc gtggata</w:t>
      </w:r>
      <w:r w:rsidRPr="00767637">
        <w:rPr>
          <w:rFonts w:ascii="宋体" w:eastAsia="宋体" w:hAnsi="宋体" w:cs="宋体" w:hint="eastAsia"/>
        </w:rPr>
        <w:t xml:space="preserve">t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661 cctgcgggta aatagctgcg ccgatggttt ctacaaagat cgttatgttt atcggcac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721 tgcatcggcc gcgctcccga ttccggaagt gcttgacatt ggggaattca gcggccgcg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781 gagcctgacc tattgcatct cccgccgtgc acagggtgtc acgttgcaag acctgcctg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841 aaccga</w:t>
      </w:r>
      <w:r w:rsidRPr="00767637">
        <w:rPr>
          <w:rFonts w:ascii="宋体" w:eastAsia="宋体" w:hAnsi="宋体" w:cs="宋体" w:hint="eastAsia"/>
        </w:rPr>
        <w:t xml:space="preserve">actg cccgctgttc tgcagccggt cgcggaggcc atggatgcga tcgctgcg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901 cgatcttagc cagacgagcg ggttcggccc attcggaccg caaggaatcg gtcaataca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3961 tacatggcgt gatttcatat gcgcgattgc tgatccccat gtgtatcact ggcaaact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021 gatggacgac accgtcagtg cgtccg</w:t>
      </w:r>
      <w:r w:rsidRPr="00767637">
        <w:rPr>
          <w:rFonts w:ascii="宋体" w:eastAsia="宋体" w:hAnsi="宋体" w:cs="宋体" w:hint="eastAsia"/>
        </w:rPr>
        <w:t xml:space="preserve">tcgc gcaggctctc gatgagctga tgctttgg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081 cgaggactgc cccgaagtcc ggcacctcgt gcacgcggat ttcggctcca acaatgtc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141 gacggacaat ggccgcataa cagcggtcat tgactggagc gaggcgatgt tcggggat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201 ccaatacgag gtcgccaaca tcttcttctg gaggccgtgg ttggct</w:t>
      </w:r>
      <w:r w:rsidRPr="00767637">
        <w:rPr>
          <w:rFonts w:ascii="宋体" w:eastAsia="宋体" w:hAnsi="宋体" w:cs="宋体" w:hint="eastAsia"/>
        </w:rPr>
        <w:t xml:space="preserve">tgta tggagcag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261 gacgcgctac ttcgagcgga ggcatccgga gcttgcagga tcgccgcggc tccgggcg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321 tatgctccgc attggtcttg accaactcta tcagagcttg gttgacggca atttcgatg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381 tgcagcttgg gcgcagggtc gatgcgacgc aatcgtccga tccggagccg ggactgtc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</w:t>
      </w:r>
      <w:r w:rsidRPr="00767637">
        <w:rPr>
          <w:rFonts w:ascii="宋体" w:eastAsia="宋体" w:hAnsi="宋体" w:cs="宋体" w:hint="eastAsia"/>
        </w:rPr>
        <w:t xml:space="preserve"> 4441 gcgtacacaa atcgcccgca gaagcgcggc cgtctggacc gatggctgtg tagaagt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501 cgccgatagt ggaaaccgac gccccagcac tcgtccgagg gcaaaggaat aatcagt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561 gacaataaaa agattcttgt tttcaagaac ttgtcatttg tatagttttt ttatattg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621 gttgttctat tttaa</w:t>
      </w:r>
      <w:r w:rsidRPr="00767637">
        <w:rPr>
          <w:rFonts w:ascii="宋体" w:eastAsia="宋体" w:hAnsi="宋体" w:cs="宋体" w:hint="eastAsia"/>
        </w:rPr>
        <w:t xml:space="preserve">tcaaa tgttagcgtg atttatattt tttttcgcct cgacatca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681 tgcccagatg cgaagttaag tgcgcagaaa gtaatatcat gcgtcaatcg tatgtgaa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741 ctggtcgcta tactgctgtc gattcgatac taacgccgcc atccagtggt accgtcgc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801 tgagagaaat tagaagattc caaaaatcca ccgaa</w:t>
      </w:r>
      <w:r w:rsidRPr="00767637">
        <w:rPr>
          <w:rFonts w:ascii="宋体" w:eastAsia="宋体" w:hAnsi="宋体" w:cs="宋体" w:hint="eastAsia"/>
        </w:rPr>
        <w:t xml:space="preserve">ctatt gatcagaaag </w:t>
      </w:r>
      <w:r w:rsidRPr="00767637">
        <w:rPr>
          <w:rFonts w:ascii="宋体" w:eastAsia="宋体" w:hAnsi="宋体" w:cs="宋体" w:hint="eastAsia"/>
        </w:rPr>
        <w:lastRenderedPageBreak/>
        <w:t xml:space="preserve">ttgcctttc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861 aaagattggt tagagaaatc gcccaagact tcaagaccga tttgagattc caatcttc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921 ctatcggtgc cttgcaagaa tccgtcgaag cctacttggt ctccttgttc gaagaca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4981 acttggctgc catccacgcc aagagagtca ccatccaaaa gaaggacatc aagtt</w:t>
      </w:r>
      <w:r w:rsidRPr="00767637">
        <w:rPr>
          <w:rFonts w:ascii="宋体" w:eastAsia="宋体" w:hAnsi="宋体" w:cs="宋体" w:hint="eastAsia"/>
        </w:rPr>
        <w:t xml:space="preserve">cga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041 acaccaactt ggctgccatc cacgccaaga gagtcaccat ccaaaagaag gacatcaa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101 tggccagaag attgagaggt gagagatcgt gaatgttctt ttccccttcc tttcccct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161 ccttctaatt ttatctttat tatctactta ttttactggc tagtccagtt tttttcaa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221 cttc</w:t>
      </w:r>
      <w:r w:rsidRPr="00767637">
        <w:rPr>
          <w:rFonts w:ascii="宋体" w:eastAsia="宋体" w:hAnsi="宋体" w:cs="宋体" w:hint="eastAsia"/>
        </w:rPr>
        <w:t xml:space="preserve">ttttcc cctaggaaaa aatagagaag cgcaataagt atatcccagg tgtataat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281 tttaatatca atcgagtaat atacggtttt ctcaggaata acaactgcct tagtctag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341 cacagacatg ctcgtcaaga tctgcggctt gcagtctgtt gaagctgctc aaacagcg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401 ggatcgcggc gcagacctgc tggg</w:t>
      </w:r>
      <w:r w:rsidRPr="00767637">
        <w:rPr>
          <w:rFonts w:ascii="宋体" w:eastAsia="宋体" w:hAnsi="宋体" w:cs="宋体" w:hint="eastAsia"/>
        </w:rPr>
        <w:t xml:space="preserve">agtcat atgtgtcccc aacaggaaac gcaccgtca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461 gccagcaaca gcaaaacaaa tctcacaact ggttcaccag ggcaatcatt cccagggg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521 tcaccaggcc aggctggtcg gggtgttccg gaaccagcct ctagaagaag tgctcgcc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581 gtaccacgaa tacaacctag acgttatcca gcttcacggc aacg</w:t>
      </w:r>
      <w:r w:rsidRPr="00767637">
        <w:rPr>
          <w:rFonts w:ascii="宋体" w:eastAsia="宋体" w:hAnsi="宋体" w:cs="宋体" w:hint="eastAsia"/>
        </w:rPr>
        <w:t xml:space="preserve">aagatg tggtccaa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641 gagaaaatgg attcccaagg acatcacgtt gatcaaggcg ttccagttcc ctggcgac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701 cgacgtggtg ttatcgccag cggtcgccca gctccagctg gaaaacgtgc tggtgctg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761 cgattcgggc gaaggtggca cgggccagca gctcgactgg aacggcatgg ccagctgg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</w:t>
      </w:r>
      <w:r w:rsidRPr="00767637">
        <w:rPr>
          <w:rFonts w:ascii="宋体" w:eastAsia="宋体" w:hAnsi="宋体" w:cs="宋体" w:hint="eastAsia"/>
        </w:rPr>
        <w:t xml:space="preserve">   5821 tcagaaccaa ggtactacca cccgcttcat actcgcggga ggactcaccc cagataac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881 gggccacgcc atcacaagcc tcgcgcccca tgccatcgga gttgacgtca gcggaggt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5941 cgagacaaac ggccagaagg acatggccaa gatcgccgcc ttcatatcac aggcgagg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001 tctatctatc taa</w:t>
      </w:r>
      <w:r w:rsidRPr="00767637">
        <w:rPr>
          <w:rFonts w:ascii="宋体" w:eastAsia="宋体" w:hAnsi="宋体" w:cs="宋体" w:hint="eastAsia"/>
        </w:rPr>
        <w:t xml:space="preserve">taagtaa gtagagcatt ggttaatgaa tacataggta ataattac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061 tatttcctct agctagtacc ccgcagctca agcagaaccg gagatgaaga accacttg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121 aatggacttg tcgattggct cgtctggcaa gacgtgtgct ggtggaacag </w:t>
      </w:r>
      <w:r w:rsidRPr="00767637">
        <w:rPr>
          <w:rFonts w:ascii="宋体" w:eastAsia="宋体" w:hAnsi="宋体" w:cs="宋体" w:hint="eastAsia"/>
        </w:rPr>
        <w:lastRenderedPageBreak/>
        <w:t xml:space="preserve">cagcagca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181 ttcggcagag taagtggcag tgtcgacggt gta</w:t>
      </w:r>
      <w:r w:rsidRPr="00767637">
        <w:rPr>
          <w:rFonts w:ascii="宋体" w:eastAsia="宋体" w:hAnsi="宋体" w:cs="宋体" w:hint="eastAsia"/>
        </w:rPr>
        <w:t xml:space="preserve">cggattt gattagttat gtggtgta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241 gatttgatta gttatgtggt gtacggattt gattagttat gtggtgtacg gatttgat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301 gttatgtggt gtacggattt gattagttat gtggtgtacg gatttgatta gttatgtg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361 gtacggattt gattagttat gtggtgtacg gatttgatta gttatgtggt gta</w:t>
      </w:r>
      <w:r w:rsidRPr="00767637">
        <w:rPr>
          <w:rFonts w:ascii="宋体" w:eastAsia="宋体" w:hAnsi="宋体" w:cs="宋体" w:hint="eastAsia"/>
        </w:rPr>
        <w:t xml:space="preserve">cggat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421 gattagttat gtggtgtacg gatttgatta gttatgtggt gtacggattt gattagtt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481 gtggtgtacg gatttgatta gttatgtggt gtacggattt gattagttat gtggtgta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541 gatttgatta gttatgtggt gtacggattt gattagttat gtggtgtacg gatttgat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601 gt</w:t>
      </w:r>
      <w:r w:rsidRPr="00767637">
        <w:rPr>
          <w:rFonts w:ascii="宋体" w:eastAsia="宋体" w:hAnsi="宋体" w:cs="宋体" w:hint="eastAsia"/>
        </w:rPr>
        <w:t xml:space="preserve">tatgtggt gtacggattt gattagttat gtggtgtacg gatttgatta gttatgtgg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661 gtacggattt gattagttat gtggtgtacg gatttgatta gttatgtggt gtacggat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721 gattagttat gtggtgtacg gatttgatta gttatgtggt gtacggattt gattagtt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781 gtggtgtacg gatttgatta gt</w:t>
      </w:r>
      <w:r w:rsidRPr="00767637">
        <w:rPr>
          <w:rFonts w:ascii="宋体" w:eastAsia="宋体" w:hAnsi="宋体" w:cs="宋体" w:hint="eastAsia"/>
        </w:rPr>
        <w:t xml:space="preserve">tatgtggt gtacggattt gattagttat gtggtgta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841 ggcggatccg caagcttttc caagttagat tcaagccttc cgaggacacc gccttaga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901 ctgtcgatga cggcaccttg cagtccttgt tggacaacat cggcttgaac ggttctaa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6961 cttgggacac cagaccgggt ttggttatcg cctccccttc ca</w:t>
      </w:r>
      <w:r w:rsidRPr="00767637">
        <w:rPr>
          <w:rFonts w:ascii="宋体" w:eastAsia="宋体" w:hAnsi="宋体" w:cs="宋体" w:hint="eastAsia"/>
        </w:rPr>
        <w:t xml:space="preserve">agaaggac cctaacta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021 tcttcacttg gactcgtgac tccgccttgg tcttaaaatg tatcaccgac gctttcgc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081 ctggtaatac cgccttgcaa gaaaccatcc acgagtacat ctcttcccaa gctcgtatc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141 agttattgaa caccagatcc ggcggtttgt cctccggcgg tttaggcgag ccaaagtac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201 gtgttgacga gaccccttac aacgaagatt ggggtagacc acaagctgat ggtccagc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261 tgcgtgccac tgccttgatt gcttacgccc gttggttatt ggaaaatgac tactacgac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321 ttgccaagtc tatcgtttgg ccagttgtta agaacgagga tccgcccgta caccacat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381 ctaatcaaat c</w:t>
      </w:r>
      <w:r w:rsidRPr="00767637">
        <w:rPr>
          <w:rFonts w:ascii="宋体" w:eastAsia="宋体" w:hAnsi="宋体" w:cs="宋体" w:hint="eastAsia"/>
        </w:rPr>
        <w:t xml:space="preserve">cgtacacca cataactaat caaatccgta caccacataa ctaatca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441 ccgtacacca cataactaat caaatccgta caccacataa ctaatcaaat </w:t>
      </w:r>
      <w:r w:rsidRPr="00767637">
        <w:rPr>
          <w:rFonts w:ascii="宋体" w:eastAsia="宋体" w:hAnsi="宋体" w:cs="宋体" w:hint="eastAsia"/>
        </w:rPr>
        <w:lastRenderedPageBreak/>
        <w:t xml:space="preserve">ccgtaca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501 cataactaat caaatccgta caccacataa ctaatcaaat ccgtacacca cataact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561 caaatccgta caccacataa ctaatcaaat c</w:t>
      </w:r>
      <w:r w:rsidRPr="00767637">
        <w:rPr>
          <w:rFonts w:ascii="宋体" w:eastAsia="宋体" w:hAnsi="宋体" w:cs="宋体" w:hint="eastAsia"/>
        </w:rPr>
        <w:t xml:space="preserve">cgtacacca cataactaat caaatccg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621 caccacataa ctaatcaaat ccgtacacca cataactaat caaatccgta caccacat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681 ctaatcaaat ccgtacacca cataactaat caaatccgta caccacataa ctaatca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741 ccgtacacca cataactaat caaatccgta caccacataa ctaatcaaat c</w:t>
      </w:r>
      <w:r w:rsidRPr="00767637">
        <w:rPr>
          <w:rFonts w:ascii="宋体" w:eastAsia="宋体" w:hAnsi="宋体" w:cs="宋体" w:hint="eastAsia"/>
        </w:rPr>
        <w:t xml:space="preserve">cgtaca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801 cataactaat caaatccgta caccacataa ctaatcaaat ccgtacacca cataact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861 caaatccgta caccacataa ctaatcaaat ccgtacacca cataactaat caaatccg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921 caccacataa ctaatcaaat ccgtacacca cataactaat caaatccgta caccacat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7981 </w:t>
      </w:r>
      <w:r w:rsidRPr="00767637">
        <w:rPr>
          <w:rFonts w:ascii="宋体" w:eastAsia="宋体" w:hAnsi="宋体" w:cs="宋体" w:hint="eastAsia"/>
        </w:rPr>
        <w:t xml:space="preserve">ctaatcaaat ccgtacaccg tcgacctgca ggcatgcaag cttccaatgg cgcgccga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041 ttggcgtaat catggtcata gctgtttcct gtgtgaaatt gttatccgct cacaattc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101 cacaacatac gagccggaag cataaagtgt aaagcctggg gtgcctaatg agtgagcta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161 ctcacattaa ttgcgttgcg </w:t>
      </w:r>
      <w:r w:rsidRPr="00767637">
        <w:rPr>
          <w:rFonts w:ascii="宋体" w:eastAsia="宋体" w:hAnsi="宋体" w:cs="宋体" w:hint="eastAsia"/>
        </w:rPr>
        <w:t xml:space="preserve">ctcactgccc gctttccagt cgggaaacct gtcgtgcc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221 ctgcattaat gaatcggcca acgcgcgggg agaggcggtt tgcgtattgg gcgctcttc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281 gcttcctcgc tcactgactc gctgcgctcg gtcgttcggc tgcggcgagc ggtatcag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341 cactcaaagg cggtaatacg gttatccaca gaatcagggg </w:t>
      </w:r>
      <w:r w:rsidRPr="00767637">
        <w:rPr>
          <w:rFonts w:ascii="宋体" w:eastAsia="宋体" w:hAnsi="宋体" w:cs="宋体" w:hint="eastAsia"/>
        </w:rPr>
        <w:t xml:space="preserve">ataacgcagg aaagaaca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401 tgagcaaaag gccagcaaaa ggccaggaac cgtaaaaagg ccgcgttgct ggcgtttt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461 cataggctcc gcccccctga cgagcatcac aaaaatcgac gctcaagtca gaggtggcg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521 aacccgacag gactataaag ataccaggcg tttccccctg gaagctccct cgtgcgct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581 cctgttccga ccctgccgct taccggatac ctgtccgcct ttctcccttc gggaagcg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641 gcgctttctc atagctcacg ctgtaggtat ctcagttcgg tgtaggtcgt tcgctcca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701 ctgggctgtg tgcacgaacc ccccgttcag cccgaccgct gcgccttatc cggtaact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761 cgtcttgagt</w:t>
      </w:r>
      <w:r w:rsidRPr="00767637">
        <w:rPr>
          <w:rFonts w:ascii="宋体" w:eastAsia="宋体" w:hAnsi="宋体" w:cs="宋体" w:hint="eastAsia"/>
        </w:rPr>
        <w:t xml:space="preserve"> ccaacccggt aagacacgac ttatcgccac tggcagcagc </w:t>
      </w:r>
      <w:r w:rsidRPr="00767637">
        <w:rPr>
          <w:rFonts w:ascii="宋体" w:eastAsia="宋体" w:hAnsi="宋体" w:cs="宋体" w:hint="eastAsia"/>
        </w:rPr>
        <w:lastRenderedPageBreak/>
        <w:t xml:space="preserve">cactggtaa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821 aggattagca gagcgaggta tgtaggcggt gctacagagt tcttgaagtg gtggcctaa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881 tacggctaca ctagaagaac agtatttggt atctgcgctc tgctgaagcc agttacct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8941 ggaaaaagag ttggtagctc ttgatccggc</w:t>
      </w:r>
      <w:r w:rsidRPr="00767637">
        <w:rPr>
          <w:rFonts w:ascii="宋体" w:eastAsia="宋体" w:hAnsi="宋体" w:cs="宋体" w:hint="eastAsia"/>
        </w:rPr>
        <w:t xml:space="preserve"> aaacaaacca ccgctggtag cggtggttt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001 tttgtttgca agcagcagat tacgcgcaga aaaaaaggat ctcaagaaga tcctttga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061 ttttctacgg ggtctgacgc tcagtggaac gaaaactcac gttaagggat tttggtca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121 agattatcaa aaaggatctt cacctagatc cttttaaatt aaaaatgaag</w:t>
      </w:r>
      <w:r w:rsidRPr="00767637">
        <w:rPr>
          <w:rFonts w:ascii="宋体" w:eastAsia="宋体" w:hAnsi="宋体" w:cs="宋体" w:hint="eastAsia"/>
        </w:rPr>
        <w:t xml:space="preserve"> ttttaaat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181 atctaaagta tatatgagta aacttggtct gacagttacc aatgcttaat cagtgaggc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241 cctatctcag cgatctgtct atttcgttca tccatagttg cctgactccc cgtcgtgt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301 ataactacga tacgggaggg cttaccatct ggccccagtg ctgcaatgat accgcgaga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36</w:t>
      </w:r>
      <w:r w:rsidRPr="00767637">
        <w:rPr>
          <w:rFonts w:ascii="宋体" w:eastAsia="宋体" w:hAnsi="宋体" w:cs="宋体" w:hint="eastAsia"/>
        </w:rPr>
        <w:t xml:space="preserve">1 ccacgctcac cggctccaga tttatcagca ataaaccagc cagccggaag ggccgagcg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421 agaagtggtc ctgcaacttt atccgcctcc atccagtcta ttaattgttg ccgggaagc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481 agagtaagta gttcgccagt taatagtttg cgcaacgttg ttgccattgc tacaggca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541 gtggtgtcac gctcgtcgt</w:t>
      </w:r>
      <w:r w:rsidRPr="00767637">
        <w:rPr>
          <w:rFonts w:ascii="宋体" w:eastAsia="宋体" w:hAnsi="宋体" w:cs="宋体" w:hint="eastAsia"/>
        </w:rPr>
        <w:t xml:space="preserve">t tggtatggct tcattcagct ccggttccca acgatcaa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601 cgagttacat gatcccccat gttgtgcaaa aaagcggtta gctccttcgg tcctccga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661 gttgtcagaa gtaagttggc cgcagtgtta tcactcatgg ttatggcagc actgcata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721 tctcttactg tcatgccatc cgtaagatgc ttttctgtg</w:t>
      </w:r>
      <w:r w:rsidRPr="00767637">
        <w:rPr>
          <w:rFonts w:ascii="宋体" w:eastAsia="宋体" w:hAnsi="宋体" w:cs="宋体" w:hint="eastAsia"/>
        </w:rPr>
        <w:t xml:space="preserve">a ctggtgagta ctcaaccaa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781 tcattctgag aatagtgtat gcggcgaccg agttgctctt gcccggcgtc aatacgggat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841 aataccgcgc cacatagcag aactttaaaa gtgctcatca ttggaaaacg ttcttcggg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901 cgaaaactct caaggatctt accgctgttg agatccagtt cgatgtaacc cactcgtgc</w:t>
      </w:r>
      <w:r w:rsidRPr="00767637">
        <w:rPr>
          <w:rFonts w:ascii="宋体" w:eastAsia="宋体" w:hAnsi="宋体" w:cs="宋体" w:hint="eastAsia"/>
        </w:rPr>
        <w:t xml:space="preserve">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 9961 cccaactgat cttcagcatc ttttactttc accagcgttt ctgggtgagc aaaaacagg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10021 aggcaaaatg ccgcaaaaaa gggaataagg gcgacacgga aatgttgaat actcatac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10081 ttcctttttc aatattattg aagcatttat cagggttatt gtctcatgag </w:t>
      </w:r>
      <w:r w:rsidRPr="00767637">
        <w:rPr>
          <w:rFonts w:ascii="宋体" w:eastAsia="宋体" w:hAnsi="宋体" w:cs="宋体" w:hint="eastAsia"/>
        </w:rPr>
        <w:lastRenderedPageBreak/>
        <w:t xml:space="preserve">cggatacata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10141 tttgaatg</w:t>
      </w:r>
      <w:r w:rsidRPr="00767637">
        <w:rPr>
          <w:rFonts w:ascii="宋体" w:eastAsia="宋体" w:hAnsi="宋体" w:cs="宋体" w:hint="eastAsia"/>
        </w:rPr>
        <w:t xml:space="preserve">ta tttagaaaaa taaacaaata ggggttccgc gcacatttcc ccgaaaagtg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10201 ccacctgacg tctaagaaac cattattatc atgacattaa cctataaaaa taggcgtatc </w:t>
      </w:r>
    </w:p>
    <w:p w:rsidR="00000000" w:rsidRPr="00767637" w:rsidRDefault="00C163A2" w:rsidP="00767637">
      <w:pPr>
        <w:pStyle w:val="a3"/>
        <w:rPr>
          <w:rFonts w:ascii="宋体" w:eastAsia="宋体" w:hAnsi="宋体" w:cs="宋体" w:hint="eastAsia"/>
        </w:rPr>
      </w:pPr>
      <w:r w:rsidRPr="00767637">
        <w:rPr>
          <w:rFonts w:ascii="宋体" w:eastAsia="宋体" w:hAnsi="宋体" w:cs="宋体" w:hint="eastAsia"/>
        </w:rPr>
        <w:t xml:space="preserve">    10261 acgaggccct ttcgtc </w:t>
      </w:r>
    </w:p>
    <w:p w:rsidR="00767637" w:rsidRDefault="00C163A2" w:rsidP="00767637">
      <w:pPr>
        <w:pStyle w:val="a3"/>
        <w:rPr>
          <w:rFonts w:ascii="宋体" w:eastAsia="宋体" w:hAnsi="宋体" w:cs="宋体"/>
        </w:rPr>
      </w:pPr>
      <w:r w:rsidRPr="00767637">
        <w:rPr>
          <w:rFonts w:ascii="宋体" w:eastAsia="宋体" w:hAnsi="宋体" w:cs="宋体" w:hint="eastAsia"/>
        </w:rPr>
        <w:t>//</w:t>
      </w:r>
    </w:p>
    <w:sectPr w:rsidR="00767637" w:rsidSect="00767637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3A2" w:rsidRDefault="00C163A2" w:rsidP="002F45C1">
      <w:r>
        <w:separator/>
      </w:r>
    </w:p>
  </w:endnote>
  <w:endnote w:type="continuationSeparator" w:id="0">
    <w:p w:rsidR="00C163A2" w:rsidRDefault="00C163A2" w:rsidP="002F4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3A2" w:rsidRDefault="00C163A2" w:rsidP="002F45C1">
      <w:r>
        <w:separator/>
      </w:r>
    </w:p>
  </w:footnote>
  <w:footnote w:type="continuationSeparator" w:id="0">
    <w:p w:rsidR="00C163A2" w:rsidRDefault="00C163A2" w:rsidP="002F4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E84"/>
    <w:rsid w:val="002F45C1"/>
    <w:rsid w:val="00767637"/>
    <w:rsid w:val="00C163A2"/>
    <w:rsid w:val="00CD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EB22D8-378D-40C7-A82A-ADD829BF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767637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767637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2F4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45C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F4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4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18</Words>
  <Characters>13213</Characters>
  <Application>Microsoft Office Word</Application>
  <DocSecurity>0</DocSecurity>
  <Lines>110</Lines>
  <Paragraphs>30</Paragraphs>
  <ScaleCrop>false</ScaleCrop>
  <Company/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zi1012</dc:creator>
  <cp:keywords/>
  <dc:description/>
  <cp:lastModifiedBy>fenzi1012</cp:lastModifiedBy>
  <cp:revision>2</cp:revision>
  <dcterms:created xsi:type="dcterms:W3CDTF">2023-07-16T10:46:00Z</dcterms:created>
  <dcterms:modified xsi:type="dcterms:W3CDTF">2023-07-16T10:46:00Z</dcterms:modified>
</cp:coreProperties>
</file>